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4460B" w14:textId="680FAD15" w:rsidR="00477D79" w:rsidRPr="002A57C2" w:rsidRDefault="00477D79" w:rsidP="00477D79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r w:rsidRPr="002A57C2"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490CE3">
        <w:rPr>
          <w:rFonts w:ascii="Times New Roman" w:hAnsi="Times New Roman" w:cs="Times New Roman"/>
          <w:b/>
          <w:bCs/>
          <w:szCs w:val="21"/>
          <w:lang w:val="en-GB"/>
        </w:rPr>
        <w:t>1</w:t>
      </w:r>
      <w:r w:rsidRPr="002A57C2">
        <w:rPr>
          <w:rFonts w:ascii="Times New Roman" w:hAnsi="Times New Roman" w:cs="Times New Roman"/>
          <w:b/>
          <w:bCs/>
          <w:szCs w:val="21"/>
          <w:lang w:val="en-GB"/>
        </w:rPr>
        <w:t xml:space="preserve"> Table. Guidelines for blood transfusion in premature infants in China</w:t>
      </w:r>
    </w:p>
    <w:tbl>
      <w:tblPr>
        <w:tblpPr w:leftFromText="180" w:rightFromText="180" w:vertAnchor="text" w:horzAnchor="margin" w:tblpX="-1144" w:tblpY="218"/>
        <w:tblW w:w="104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2977"/>
        <w:gridCol w:w="3260"/>
        <w:gridCol w:w="2268"/>
      </w:tblGrid>
      <w:tr w:rsidR="00477D79" w:rsidRPr="002A57C2" w14:paraId="28C4BD1C" w14:textId="77777777" w:rsidTr="0098034A">
        <w:trPr>
          <w:trHeight w:val="281"/>
        </w:trPr>
        <w:tc>
          <w:tcPr>
            <w:tcW w:w="992" w:type="dxa"/>
          </w:tcPr>
          <w:p w14:paraId="201FC9B9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Hb (g/L)</w:t>
            </w:r>
          </w:p>
        </w:tc>
        <w:tc>
          <w:tcPr>
            <w:tcW w:w="992" w:type="dxa"/>
          </w:tcPr>
          <w:p w14:paraId="7E8A7ABF" w14:textId="77777777" w:rsidR="00477D79" w:rsidRPr="002A57C2" w:rsidRDefault="00477D79" w:rsidP="009803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Hct (%)</w:t>
            </w:r>
          </w:p>
        </w:tc>
        <w:tc>
          <w:tcPr>
            <w:tcW w:w="2977" w:type="dxa"/>
          </w:tcPr>
          <w:p w14:paraId="2193E89A" w14:textId="77777777" w:rsidR="00477D79" w:rsidRPr="002A57C2" w:rsidRDefault="00477D79" w:rsidP="0098034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Mechanical ventilation</w:t>
            </w:r>
          </w:p>
        </w:tc>
        <w:tc>
          <w:tcPr>
            <w:tcW w:w="3260" w:type="dxa"/>
          </w:tcPr>
          <w:p w14:paraId="424F0F1F" w14:textId="77777777" w:rsidR="00477D79" w:rsidRPr="002A57C2" w:rsidRDefault="00477D79" w:rsidP="0098034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 xml:space="preserve">Symptoms </w:t>
            </w:r>
            <w:r w:rsidRPr="002A57C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of </w:t>
            </w: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anemia</w:t>
            </w:r>
          </w:p>
        </w:tc>
        <w:tc>
          <w:tcPr>
            <w:tcW w:w="2268" w:type="dxa"/>
          </w:tcPr>
          <w:p w14:paraId="6E03F46C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Blood infusion strategy</w:t>
            </w:r>
          </w:p>
        </w:tc>
      </w:tr>
      <w:tr w:rsidR="00477D79" w:rsidRPr="002A57C2" w14:paraId="2E454310" w14:textId="77777777" w:rsidTr="0098034A">
        <w:trPr>
          <w:trHeight w:val="281"/>
        </w:trPr>
        <w:tc>
          <w:tcPr>
            <w:tcW w:w="992" w:type="dxa"/>
          </w:tcPr>
          <w:p w14:paraId="1E97A7FA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≤110</w:t>
            </w:r>
          </w:p>
        </w:tc>
        <w:tc>
          <w:tcPr>
            <w:tcW w:w="992" w:type="dxa"/>
          </w:tcPr>
          <w:p w14:paraId="3B13DC44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≤35</w:t>
            </w:r>
          </w:p>
        </w:tc>
        <w:tc>
          <w:tcPr>
            <w:tcW w:w="2977" w:type="dxa"/>
          </w:tcPr>
          <w:p w14:paraId="03F5EA42" w14:textId="77777777" w:rsidR="00477D79" w:rsidRPr="002A57C2" w:rsidRDefault="00477D79" w:rsidP="0098034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Moderate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 mechanical ventilation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 (MAP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＞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8cmH</w:t>
            </w:r>
            <w:r w:rsidRPr="002A57C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O, FiO2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＞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40%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)</w:t>
            </w:r>
          </w:p>
        </w:tc>
        <w:tc>
          <w:tcPr>
            <w:tcW w:w="3260" w:type="dxa"/>
          </w:tcPr>
          <w:p w14:paraId="0C289962" w14:textId="77777777" w:rsidR="00477D79" w:rsidRPr="002A57C2" w:rsidRDefault="00477D79" w:rsidP="0098034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2268" w:type="dxa"/>
          </w:tcPr>
          <w:p w14:paraId="0C90E8F2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15ml/kg, PRBC 2-4 h </w:t>
            </w:r>
          </w:p>
        </w:tc>
      </w:tr>
      <w:tr w:rsidR="00477D79" w:rsidRPr="002A57C2" w14:paraId="22044095" w14:textId="77777777" w:rsidTr="0098034A">
        <w:trPr>
          <w:trHeight w:val="281"/>
        </w:trPr>
        <w:tc>
          <w:tcPr>
            <w:tcW w:w="992" w:type="dxa"/>
          </w:tcPr>
          <w:p w14:paraId="322A8AAA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≤100</w:t>
            </w:r>
          </w:p>
        </w:tc>
        <w:tc>
          <w:tcPr>
            <w:tcW w:w="992" w:type="dxa"/>
          </w:tcPr>
          <w:p w14:paraId="25166B09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≤30</w:t>
            </w:r>
          </w:p>
        </w:tc>
        <w:tc>
          <w:tcPr>
            <w:tcW w:w="2977" w:type="dxa"/>
          </w:tcPr>
          <w:p w14:paraId="6814F27D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Mild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 mechanical ventilation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 (Any kinds of invasive mechanical ventilation or CPAP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 &gt; 6cmH</w:t>
            </w:r>
            <w:r w:rsidRPr="002A57C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O, FiO</w:t>
            </w:r>
            <w:r w:rsidRPr="002A57C2">
              <w:rPr>
                <w:rFonts w:ascii="Times New Roman" w:hAnsi="Times New Roman" w:cs="Times New Roman"/>
                <w:szCs w:val="21"/>
                <w:vertAlign w:val="subscript"/>
                <w:lang w:val="en-GB"/>
              </w:rPr>
              <w:t>2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&lt; 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40</w:t>
            </w:r>
            <w:proofErr w:type="gramStart"/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%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 xml:space="preserve"> )</w:t>
            </w:r>
            <w:proofErr w:type="gramEnd"/>
          </w:p>
        </w:tc>
        <w:tc>
          <w:tcPr>
            <w:tcW w:w="3260" w:type="dxa"/>
          </w:tcPr>
          <w:p w14:paraId="06A7846C" w14:textId="77777777" w:rsidR="00477D79" w:rsidRPr="002A57C2" w:rsidRDefault="00477D79" w:rsidP="0098034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-</w:t>
            </w:r>
          </w:p>
        </w:tc>
        <w:tc>
          <w:tcPr>
            <w:tcW w:w="2268" w:type="dxa"/>
          </w:tcPr>
          <w:p w14:paraId="638FE2FF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15ml/kg, PRBC 2-4 h</w:t>
            </w:r>
          </w:p>
        </w:tc>
      </w:tr>
      <w:tr w:rsidR="00477D79" w:rsidRPr="002A57C2" w14:paraId="220CE999" w14:textId="77777777" w:rsidTr="0098034A">
        <w:trPr>
          <w:trHeight w:val="2515"/>
        </w:trPr>
        <w:tc>
          <w:tcPr>
            <w:tcW w:w="992" w:type="dxa"/>
          </w:tcPr>
          <w:p w14:paraId="182E55D8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≤80</w:t>
            </w:r>
          </w:p>
        </w:tc>
        <w:tc>
          <w:tcPr>
            <w:tcW w:w="992" w:type="dxa"/>
          </w:tcPr>
          <w:p w14:paraId="449FFE69" w14:textId="77777777" w:rsidR="00477D79" w:rsidRPr="002A57C2" w:rsidRDefault="00477D79" w:rsidP="0098034A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≤25</w:t>
            </w:r>
          </w:p>
        </w:tc>
        <w:tc>
          <w:tcPr>
            <w:tcW w:w="2977" w:type="dxa"/>
          </w:tcPr>
          <w:p w14:paraId="48EFCBCC" w14:textId="77777777" w:rsidR="00477D79" w:rsidRPr="002A57C2" w:rsidRDefault="00477D79" w:rsidP="0098034A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Oxygen supply, does not require mechanical ventilation</w:t>
            </w:r>
          </w:p>
        </w:tc>
        <w:tc>
          <w:tcPr>
            <w:tcW w:w="3260" w:type="dxa"/>
          </w:tcPr>
          <w:p w14:paraId="326A4027" w14:textId="77777777" w:rsidR="00477D79" w:rsidRPr="002A57C2" w:rsidRDefault="00477D79" w:rsidP="0098034A">
            <w:pPr>
              <w:widowControl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One of the following manifestations exists.</w:t>
            </w:r>
          </w:p>
          <w:p w14:paraId="312BF95A" w14:textId="77777777" w:rsidR="00477D79" w:rsidRPr="002A57C2" w:rsidRDefault="00477D79" w:rsidP="00477D79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Heart rate &gt; 180 beats/min or breathing rate &gt; 80</w:t>
            </w:r>
            <w:r w:rsidRPr="002A57C2">
              <w:rPr>
                <w:lang w:val="en-GB"/>
              </w:rPr>
              <w:t xml:space="preserve"> 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beats/min </w:t>
            </w:r>
            <w:proofErr w:type="gramStart"/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( &gt;</w:t>
            </w:r>
            <w:proofErr w:type="gramEnd"/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 xml:space="preserve"> 24 h)</w:t>
            </w:r>
          </w:p>
          <w:p w14:paraId="7F09BBB9" w14:textId="77777777" w:rsidR="00477D79" w:rsidRPr="002A57C2" w:rsidRDefault="00477D79" w:rsidP="00477D79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Elevated lactic acid levels (≥2.5mmol/L), increased oxygen pressure ≥20%</w:t>
            </w:r>
          </w:p>
          <w:p w14:paraId="337393BB" w14:textId="77777777" w:rsidR="00477D79" w:rsidRPr="002A57C2" w:rsidRDefault="00477D79" w:rsidP="00477D79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lang w:val="en-GB"/>
              </w:rPr>
              <w:t xml:space="preserve">Excessive 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energy demand (≥100kcal/kg/d)</w:t>
            </w:r>
          </w:p>
          <w:p w14:paraId="73F73995" w14:textId="77777777" w:rsidR="00477D79" w:rsidRPr="002A57C2" w:rsidRDefault="00477D79" w:rsidP="00477D79">
            <w:pPr>
              <w:pStyle w:val="ListParagraph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lang w:val="en-GB"/>
              </w:rPr>
              <w:t xml:space="preserve">Bradycardia or 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apnea (≥2 times within 24h)</w:t>
            </w:r>
          </w:p>
          <w:p w14:paraId="6E69025C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lang w:val="en-GB"/>
              </w:rPr>
            </w:pPr>
          </w:p>
        </w:tc>
        <w:tc>
          <w:tcPr>
            <w:tcW w:w="2268" w:type="dxa"/>
          </w:tcPr>
          <w:p w14:paraId="4D8C7FBA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20ml/kg,</w:t>
            </w:r>
            <w:r w:rsidRPr="002A57C2">
              <w:rPr>
                <w:lang w:val="en-GB"/>
              </w:rPr>
              <w:t xml:space="preserve"> </w:t>
            </w: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PRBC 2-4 h (It can be divided into 2 infusions, 10ml/kg each time)</w:t>
            </w:r>
          </w:p>
        </w:tc>
      </w:tr>
      <w:tr w:rsidR="00477D79" w:rsidRPr="002A57C2" w14:paraId="3EFAF9AF" w14:textId="77777777" w:rsidTr="0098034A">
        <w:trPr>
          <w:trHeight w:val="281"/>
        </w:trPr>
        <w:tc>
          <w:tcPr>
            <w:tcW w:w="992" w:type="dxa"/>
          </w:tcPr>
          <w:p w14:paraId="646A630E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≤70</w:t>
            </w:r>
          </w:p>
        </w:tc>
        <w:tc>
          <w:tcPr>
            <w:tcW w:w="992" w:type="dxa"/>
          </w:tcPr>
          <w:p w14:paraId="6066ED12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≤20</w:t>
            </w:r>
          </w:p>
        </w:tc>
        <w:tc>
          <w:tcPr>
            <w:tcW w:w="2977" w:type="dxa"/>
          </w:tcPr>
          <w:p w14:paraId="67A1B556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No clinical symptom</w:t>
            </w:r>
          </w:p>
        </w:tc>
        <w:tc>
          <w:tcPr>
            <w:tcW w:w="3260" w:type="dxa"/>
          </w:tcPr>
          <w:p w14:paraId="41B6905D" w14:textId="77777777" w:rsidR="00477D79" w:rsidRPr="002A57C2" w:rsidRDefault="00477D79" w:rsidP="009803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RET&lt; 0.1×10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val="en-GB"/>
              </w:rPr>
              <w:t>12</w:t>
            </w:r>
            <w:r w:rsidRPr="002A57C2"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  <w:t>/L</w:t>
            </w:r>
          </w:p>
        </w:tc>
        <w:tc>
          <w:tcPr>
            <w:tcW w:w="2268" w:type="dxa"/>
          </w:tcPr>
          <w:p w14:paraId="13CD1DC0" w14:textId="77777777" w:rsidR="00477D79" w:rsidRPr="002A57C2" w:rsidRDefault="00477D79" w:rsidP="0098034A">
            <w:pPr>
              <w:keepNext/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GB"/>
              </w:rPr>
            </w:pPr>
            <w:r w:rsidRPr="002A57C2">
              <w:rPr>
                <w:rFonts w:ascii="Times New Roman" w:hAnsi="Times New Roman" w:cs="Times New Roman"/>
                <w:szCs w:val="21"/>
                <w:lang w:val="en-GB"/>
              </w:rPr>
              <w:t>20ml/kg, PRBC 2-4 h (It can be divided into 2 infusions, 10ml/kg each time)</w:t>
            </w:r>
          </w:p>
        </w:tc>
      </w:tr>
    </w:tbl>
    <w:p w14:paraId="3D498B7C" w14:textId="77777777" w:rsidR="00477D79" w:rsidRPr="002A57C2" w:rsidRDefault="00477D79" w:rsidP="00477D79">
      <w:pPr>
        <w:widowControl/>
        <w:spacing w:after="240"/>
        <w:rPr>
          <w:rFonts w:ascii="Times New Roman" w:hAnsi="Times New Roman" w:cs="Times New Roman"/>
          <w:lang w:val="en-GB"/>
        </w:rPr>
      </w:pPr>
      <w:r w:rsidRPr="002A57C2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Note: Hb, hemoglobin; </w:t>
      </w:r>
      <w:r w:rsidRPr="002A57C2">
        <w:rPr>
          <w:rFonts w:ascii="Times New Roman" w:eastAsia="SimSun" w:hAnsi="Times New Roman" w:cs="Times New Roman"/>
          <w:lang w:val="en-GB"/>
        </w:rPr>
        <w:t>Hct, hematocrit; PRBC, packed red blood cells; RET, Reticulocytes.</w:t>
      </w:r>
    </w:p>
    <w:p w14:paraId="4978F6E1" w14:textId="77777777" w:rsidR="004A7614" w:rsidRPr="00477D79" w:rsidRDefault="004A7614">
      <w:pPr>
        <w:rPr>
          <w:lang w:val="en-GB"/>
        </w:rPr>
      </w:pPr>
    </w:p>
    <w:sectPr w:rsidR="004A7614" w:rsidRPr="00477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C40EE" w14:textId="77777777" w:rsidR="00F11F6A" w:rsidRDefault="00F11F6A" w:rsidP="00477D79">
      <w:r>
        <w:separator/>
      </w:r>
    </w:p>
  </w:endnote>
  <w:endnote w:type="continuationSeparator" w:id="0">
    <w:p w14:paraId="2FD5992A" w14:textId="77777777" w:rsidR="00F11F6A" w:rsidRDefault="00F11F6A" w:rsidP="00477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3DF9E" w14:textId="77777777" w:rsidR="00F11F6A" w:rsidRDefault="00F11F6A" w:rsidP="00477D79">
      <w:r>
        <w:separator/>
      </w:r>
    </w:p>
  </w:footnote>
  <w:footnote w:type="continuationSeparator" w:id="0">
    <w:p w14:paraId="0141D15F" w14:textId="77777777" w:rsidR="00F11F6A" w:rsidRDefault="00F11F6A" w:rsidP="00477D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E7D30"/>
    <w:multiLevelType w:val="hybridMultilevel"/>
    <w:tmpl w:val="B8DC87E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185"/>
    <w:rsid w:val="00043B10"/>
    <w:rsid w:val="00437AAA"/>
    <w:rsid w:val="00477D79"/>
    <w:rsid w:val="00490CE3"/>
    <w:rsid w:val="004A7614"/>
    <w:rsid w:val="009D4185"/>
    <w:rsid w:val="00F11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D0A7A8"/>
  <w15:chartTrackingRefBased/>
  <w15:docId w15:val="{DF4CED53-DA70-4244-AF1C-3B77BD70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D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7D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7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7D79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77D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n</dc:creator>
  <cp:keywords/>
  <dc:description/>
  <cp:lastModifiedBy>chn off30</cp:lastModifiedBy>
  <cp:revision>3</cp:revision>
  <dcterms:created xsi:type="dcterms:W3CDTF">2021-07-08T15:41:00Z</dcterms:created>
  <dcterms:modified xsi:type="dcterms:W3CDTF">2021-07-13T16:45:00Z</dcterms:modified>
</cp:coreProperties>
</file>